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A8F" w:rsidRPr="00BB4A54" w:rsidRDefault="006D1A8F" w:rsidP="006D1A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029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8: </w:t>
      </w:r>
      <w:r w:rsidRPr="00510295">
        <w:rPr>
          <w:rFonts w:ascii="Times New Roman" w:hAnsi="Times New Roman" w:cs="Times New Roman"/>
          <w:b/>
          <w:sz w:val="24"/>
          <w:szCs w:val="24"/>
        </w:rPr>
        <w:t>Table S1.</w:t>
      </w:r>
      <w:r w:rsidRPr="00510295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real-time PCR.</w:t>
      </w:r>
      <w:bookmarkStart w:id="0" w:name="_GoBack"/>
      <w:bookmarkEnd w:id="0"/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1516"/>
        <w:gridCol w:w="3720"/>
        <w:gridCol w:w="3744"/>
        <w:gridCol w:w="596"/>
      </w:tblGrid>
      <w:tr w:rsidR="006D1A8F" w:rsidRPr="00BB4A54" w:rsidTr="005810E3">
        <w:trPr>
          <w:trHeight w:val="184"/>
          <w:jc w:val="center"/>
        </w:trPr>
        <w:tc>
          <w:tcPr>
            <w:tcW w:w="1631" w:type="dxa"/>
            <w:vMerge w:val="restart"/>
            <w:tcBorders>
              <w:top w:val="single" w:sz="4" w:space="0" w:color="auto"/>
            </w:tcBorders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  <w:p w:rsidR="006D1A8F" w:rsidRPr="00BB4A54" w:rsidRDefault="006D1A8F" w:rsidP="005810E3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055" w:type="dxa"/>
            <w:gridSpan w:val="2"/>
            <w:tcBorders>
              <w:top w:val="single" w:sz="4" w:space="0" w:color="auto"/>
            </w:tcBorders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vMerge/>
            <w:tcBorders>
              <w:bottom w:val="single" w:sz="4" w:space="0" w:color="auto"/>
            </w:tcBorders>
            <w:hideMark/>
          </w:tcPr>
          <w:p w:rsidR="006D1A8F" w:rsidRPr="00BB4A54" w:rsidRDefault="006D1A8F" w:rsidP="005810E3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83" w:type="dxa"/>
            <w:tcBorders>
              <w:bottom w:val="single" w:sz="4" w:space="0" w:color="auto"/>
            </w:tcBorders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ircCYP24A1</w:t>
            </w:r>
          </w:p>
        </w:tc>
        <w:tc>
          <w:tcPr>
            <w:tcW w:w="3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GCTACACTCAGGCACCCT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CCTTCCCTGAGGCGTATT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GTGGCGAGACTCAGAAC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TCGTGCTGTTTCTTGAGACC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LDH1A3</w:t>
            </w:r>
          </w:p>
        </w:tc>
        <w:tc>
          <w:tcPr>
            <w:tcW w:w="3083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GCTGATCGAGAGTGGGAAG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TGTGAGTCCATAGTCGGT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3083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TGTACGTTGCTATCCAGGC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TCCTTAATGTCACGCACGAT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GGGAGGTGACTACTTCTACT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GGTACACCCTTAGGTCTGA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SKIL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TTAAGCGAACCTGTACTTCTG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TAGGCGACATGCTTTCTTG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MYBL1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GCAAGCAGTGTAGAGAAAGA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GATTTCCCAACCGCTTATG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CHST3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TATCAAGGGTCTCAGACAAG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GTTCTCAGCTAAGATCAGG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NDRG3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TTTCCCAACAGGGTATCAG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TTAGGTGGGTAAGAACAGGA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AATCAGGGAAGTAAGTACGT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TTGCGCTCTTCGTTTGTTT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PTPRJ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GCACCCCTAGTCCAATTC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CCATTAGATCCTTGTTCAGG</w:t>
            </w: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205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lastRenderedPageBreak/>
              <w:t>FAM102B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TTCGTCAATGGGGTCCTCT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CAGTTTGCTTGTACCACC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MICAL3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TGCAAGGGAACCCTCAA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GTGATAGAAGGAGCGGTAGTC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ARHGEF12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CACAGTCTACTATCACCGACA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GCAATGCGCTCAACTTTCT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UBL3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TAATGTCCCGGCGGATAT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AGAAGCAGAATCGTTAGGAGA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TNS3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CCTCACTTACATCACGGAG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TAGGTTGTGCAGGTAGGAC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CTGAGGCAGACATTGTGT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TCCTTTGTACGGCAAGTT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BNIP3L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GTCGTCCCACCTAGTCGA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GAGGATGGTACGTGTTCCA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MXD4</w:t>
            </w:r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ACAGGTCTTCACACAACGA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TGCTCCTTGATGCTCAGT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CircCYP24A1 </w:t>
            </w:r>
            <w:bookmarkStart w:id="1" w:name="OLE_LINK5"/>
            <w:bookmarkStart w:id="2" w:name="OLE_LINK6"/>
            <w:r w:rsidRPr="00BB4A54">
              <w:rPr>
                <w:rFonts w:ascii="MS Mincho" w:eastAsia="MS Mincho" w:hAnsi="MS Mincho" w:cs="MS Mincho" w:hint="eastAsia"/>
                <w:color w:val="000000"/>
                <w:sz w:val="24"/>
                <w:szCs w:val="24"/>
              </w:rPr>
              <w:t>▷◁</w:t>
            </w:r>
            <w:bookmarkEnd w:id="1"/>
            <w:bookmarkEnd w:id="2"/>
          </w:p>
        </w:tc>
        <w:tc>
          <w:tcPr>
            <w:tcW w:w="3083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ACCTGAACGTTGGCTTCA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GAAGCTCTGCTAATCGGC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6D1A8F" w:rsidRPr="00BB4A54" w:rsidTr="005810E3">
        <w:trPr>
          <w:jc w:val="center"/>
        </w:trPr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CircCYP24A1 </w:t>
            </w:r>
            <w:r w:rsidRPr="00BB4A54">
              <w:rPr>
                <w:rFonts w:ascii="MS Mincho" w:eastAsia="MS Mincho" w:hAnsi="MS Mincho" w:cs="MS Mincho" w:hint="eastAsia"/>
                <w:color w:val="000000"/>
                <w:sz w:val="24"/>
                <w:szCs w:val="24"/>
              </w:rPr>
              <w:t>◁▷</w:t>
            </w:r>
          </w:p>
        </w:tc>
        <w:tc>
          <w:tcPr>
            <w:tcW w:w="3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AF4898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GCTACACTCAGGCACCCT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AF4898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CCTTCCCTGAGGCGTATT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A8F" w:rsidRPr="00BB4A54" w:rsidRDefault="006D1A8F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</w:tbl>
    <w:p w:rsidR="004C31E8" w:rsidRPr="006D1A8F" w:rsidRDefault="004C31E8" w:rsidP="006D1A8F"/>
    <w:sectPr w:rsidR="004C31E8" w:rsidRPr="006D1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10295"/>
    <w:rsid w:val="005E6F57"/>
    <w:rsid w:val="00643637"/>
    <w:rsid w:val="006552A3"/>
    <w:rsid w:val="006D1A8F"/>
    <w:rsid w:val="007A68FE"/>
    <w:rsid w:val="007D7400"/>
    <w:rsid w:val="00801CD4"/>
    <w:rsid w:val="008C520B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C45DFB"/>
    <w:rsid w:val="00C72D54"/>
    <w:rsid w:val="00CA7BB4"/>
    <w:rsid w:val="00CE4211"/>
    <w:rsid w:val="00D36DEA"/>
    <w:rsid w:val="00D4404C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2:00Z</dcterms:created>
  <dcterms:modified xsi:type="dcterms:W3CDTF">2022-07-07T22:00:00Z</dcterms:modified>
</cp:coreProperties>
</file>